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503CD" w14:textId="77777777" w:rsidR="006C27C0" w:rsidRDefault="006C27C0" w:rsidP="006C27C0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Hlk157255029"/>
      <w:r w:rsidRPr="00CE7CB3">
        <w:rPr>
          <w:rFonts w:ascii="Times New Roman" w:eastAsia="宋体" w:hAnsi="Times New Roman" w:cs="Times New Roman"/>
          <w:szCs w:val="21"/>
        </w:rPr>
        <w:t>Supplement material S</w:t>
      </w:r>
      <w:r>
        <w:rPr>
          <w:rFonts w:ascii="Times New Roman" w:eastAsia="宋体" w:hAnsi="Times New Roman" w:cs="Times New Roman"/>
          <w:szCs w:val="21"/>
        </w:rPr>
        <w:t xml:space="preserve">7: </w:t>
      </w:r>
      <w:r w:rsidRPr="004836C4">
        <w:rPr>
          <w:rFonts w:ascii="Times New Roman" w:eastAsia="宋体" w:hAnsi="Times New Roman" w:cs="Times New Roman"/>
          <w:szCs w:val="21"/>
        </w:rPr>
        <w:t>Chao1 index per sample</w:t>
      </w:r>
    </w:p>
    <w:bookmarkEnd w:id="0"/>
    <w:p w14:paraId="695F8738" w14:textId="77777777" w:rsidR="006C27C0" w:rsidRPr="00C14B40" w:rsidRDefault="006C27C0" w:rsidP="006C27C0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7.1</w:t>
      </w:r>
      <w:r w:rsidRPr="00CE7CB3">
        <w:rPr>
          <w:rFonts w:ascii="Times New Roman" w:eastAsia="宋体" w:hAnsi="Times New Roman" w:cs="Times New Roman"/>
          <w:szCs w:val="21"/>
        </w:rPr>
        <w:t xml:space="preserve"> </w:t>
      </w:r>
      <w:r w:rsidRPr="00C14B40">
        <w:rPr>
          <w:rFonts w:ascii="Times New Roman" w:eastAsia="宋体" w:hAnsi="Times New Roman" w:cs="Times New Roman"/>
          <w:szCs w:val="21"/>
        </w:rPr>
        <w:t>Chao1 index per samp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086"/>
        <w:gridCol w:w="3611"/>
      </w:tblGrid>
      <w:tr w:rsidR="006C27C0" w:rsidRPr="00C14B40" w14:paraId="2EADF01E" w14:textId="77777777" w:rsidTr="00D9402E">
        <w:trPr>
          <w:trHeight w:val="280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4E9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5870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2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7DE8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</w:tr>
      <w:tr w:rsidR="006C27C0" w:rsidRPr="00C14B40" w14:paraId="29C351BA" w14:textId="77777777" w:rsidTr="00D9402E">
        <w:trPr>
          <w:trHeight w:val="28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9A3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sz w:val="22"/>
              </w:rPr>
              <w:t>Norovirus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0AC8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21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68F6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22DED310" w14:textId="77777777" w:rsidTr="00D9402E">
        <w:trPr>
          <w:trHeight w:val="28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46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sz w:val="22"/>
              </w:rPr>
              <w:t>Nor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6DD37ADA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651CF48E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0C1B74D9" w14:textId="77777777" w:rsidTr="00D9402E">
        <w:trPr>
          <w:trHeight w:val="28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0BB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sz w:val="22"/>
              </w:rPr>
              <w:t>Nor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01E15090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3BDC43A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6F2D736D" w14:textId="77777777" w:rsidTr="00D9402E">
        <w:trPr>
          <w:trHeight w:val="28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EE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sz w:val="22"/>
              </w:rPr>
              <w:t>Nor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05D0F44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3C38EEC9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18200FDC" w14:textId="77777777" w:rsidTr="00D9402E">
        <w:trPr>
          <w:trHeight w:val="28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7B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sz w:val="22"/>
              </w:rPr>
              <w:t>Nor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74443F03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7932422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37689D8C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10D27FE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10C3F02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47E1AAF7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2D3B9BEF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4370D934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5B49757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2C2BF3FB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237012B5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62D9D8B1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5A5AF95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6F1C157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45EBE830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1D8A5E2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6049F08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0F9E45E4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0E4B2354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0637414C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10D0BB8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32B614D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13008D6E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7396F41A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011F783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2F52B543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virus</w:t>
            </w:r>
          </w:p>
        </w:tc>
      </w:tr>
      <w:tr w:rsidR="006C27C0" w:rsidRPr="00C14B40" w14:paraId="78281271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173E7BE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532350CC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0CDF9371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</w:tr>
      <w:tr w:rsidR="006C27C0" w:rsidRPr="00C14B40" w14:paraId="7443EDB6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34586253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3DC0EBEF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2D280B3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</w:tr>
      <w:tr w:rsidR="006C27C0" w:rsidRPr="00C14B40" w14:paraId="1B04F014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6D03550D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33E2D054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1F5F030E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</w:tr>
      <w:tr w:rsidR="006C27C0" w:rsidRPr="00C14B40" w14:paraId="33CD85E2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77AE764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310B9CAE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25867F47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</w:tr>
      <w:tr w:rsidR="006C27C0" w:rsidRPr="00C14B40" w14:paraId="7DC94A39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6E9606B1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0C8B9B1B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62CA1660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</w:tr>
      <w:tr w:rsidR="006C27C0" w:rsidRPr="00C14B40" w14:paraId="6CF16E5F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E315562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35A56100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2487130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</w:tr>
      <w:tr w:rsidR="006C27C0" w:rsidRPr="00C14B40" w14:paraId="70817D99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05241E43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55A9AB9B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69294D2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</w:tr>
      <w:tr w:rsidR="006C27C0" w:rsidRPr="00C14B40" w14:paraId="0680E7DF" w14:textId="77777777" w:rsidTr="00D9402E">
        <w:trPr>
          <w:trHeight w:val="280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32BC4BC5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7CB3A1B3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174" w:type="pct"/>
            <w:shd w:val="clear" w:color="auto" w:fill="auto"/>
            <w:noWrap/>
            <w:vAlign w:val="center"/>
            <w:hideMark/>
          </w:tcPr>
          <w:p w14:paraId="124F47C4" w14:textId="77777777" w:rsidR="006C27C0" w:rsidRPr="00C14B40" w:rsidRDefault="006C27C0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</w:tr>
    </w:tbl>
    <w:p w14:paraId="1A4C1C4C" w14:textId="77777777" w:rsidR="006C27C0" w:rsidRDefault="006C27C0" w:rsidP="006C27C0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78F93167" w14:textId="77777777" w:rsidR="00DC267D" w:rsidRDefault="00DC267D">
      <w:pPr>
        <w:rPr>
          <w:rFonts w:hint="eastAsia"/>
        </w:rPr>
      </w:pPr>
    </w:p>
    <w:sectPr w:rsidR="00DC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F03ED" w14:textId="77777777" w:rsidR="00F13C3E" w:rsidRDefault="00F13C3E" w:rsidP="006C27C0">
      <w:pPr>
        <w:rPr>
          <w:rFonts w:hint="eastAsia"/>
        </w:rPr>
      </w:pPr>
      <w:r>
        <w:separator/>
      </w:r>
    </w:p>
  </w:endnote>
  <w:endnote w:type="continuationSeparator" w:id="0">
    <w:p w14:paraId="405D2AF0" w14:textId="77777777" w:rsidR="00F13C3E" w:rsidRDefault="00F13C3E" w:rsidP="006C27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9135C" w14:textId="77777777" w:rsidR="00F13C3E" w:rsidRDefault="00F13C3E" w:rsidP="006C27C0">
      <w:pPr>
        <w:rPr>
          <w:rFonts w:hint="eastAsia"/>
        </w:rPr>
      </w:pPr>
      <w:r>
        <w:separator/>
      </w:r>
    </w:p>
  </w:footnote>
  <w:footnote w:type="continuationSeparator" w:id="0">
    <w:p w14:paraId="2E81AA0A" w14:textId="77777777" w:rsidR="00F13C3E" w:rsidRDefault="00F13C3E" w:rsidP="006C27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M0MzU1NLI0tzRU0lEKTi0uzszPAykwrAUAb6bjcSwAAAA="/>
  </w:docVars>
  <w:rsids>
    <w:rsidRoot w:val="00E9327E"/>
    <w:rsid w:val="0013613D"/>
    <w:rsid w:val="006C27C0"/>
    <w:rsid w:val="00D3480F"/>
    <w:rsid w:val="00DC267D"/>
    <w:rsid w:val="00E9327E"/>
    <w:rsid w:val="00F13C3E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66C149-FC47-4ADB-93B6-6FD05641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7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32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2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2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2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2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2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2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2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2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32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3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32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327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32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32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32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32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32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3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2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32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2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32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2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32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32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32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32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27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27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2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2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2</cp:revision>
  <dcterms:created xsi:type="dcterms:W3CDTF">2025-02-03T14:22:00Z</dcterms:created>
  <dcterms:modified xsi:type="dcterms:W3CDTF">2025-02-03T14:22:00Z</dcterms:modified>
</cp:coreProperties>
</file>